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44EDF7">
      <w:pPr>
        <w:spacing w:line="480" w:lineRule="auto"/>
        <w:rPr>
          <w:rFonts w:ascii="Times New Roman" w:hAnsi="Times New Roman" w:cs="Times New Roman"/>
          <w:b/>
          <w:bCs/>
        </w:rPr>
      </w:pPr>
      <w:bookmarkStart w:id="0" w:name="_GoBack"/>
      <w:bookmarkEnd w:id="0"/>
      <w:r>
        <w:rPr>
          <w:rFonts w:ascii="Times New Roman" w:hAnsi="Times New Roman" w:cs="Times New Roman"/>
          <w:b/>
          <w:bCs/>
        </w:rPr>
        <w:t>Supplementary figures</w:t>
      </w:r>
    </w:p>
    <w:p w14:paraId="65EE0297">
      <w:pPr>
        <w:spacing w:line="480" w:lineRule="auto"/>
        <w:jc w:val="both"/>
        <w:rPr>
          <w:rFonts w:ascii="Times New Roman" w:hAnsi="Times New Roman" w:cs="Times New Roman"/>
          <w:b/>
          <w:bCs/>
        </w:rPr>
      </w:pPr>
      <w:r>
        <w:rPr>
          <w:rFonts w:ascii="Times New Roman" w:hAnsi="Times New Roman" w:cs="Times New Roman"/>
          <w:b/>
          <w:bCs/>
          <w:lang w:eastAsia="zh-CN"/>
        </w:rPr>
        <w:drawing>
          <wp:inline distT="0" distB="0" distL="0" distR="0">
            <wp:extent cx="5989320" cy="2355850"/>
            <wp:effectExtent l="0" t="0" r="0" b="6350"/>
            <wp:docPr id="2" name="图片 2" descr="C:\Users\admin\AppData\Local\Temp\{9AA94A84-D178-495E-B0D5-E94824E1A7D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AppData\Local\Temp\{9AA94A84-D178-495E-B0D5-E94824E1A7D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89359" cy="2355850"/>
                    </a:xfrm>
                    <a:prstGeom prst="rect">
                      <a:avLst/>
                    </a:prstGeom>
                    <a:noFill/>
                    <a:ln>
                      <a:noFill/>
                    </a:ln>
                  </pic:spPr>
                </pic:pic>
              </a:graphicData>
            </a:graphic>
          </wp:inline>
        </w:drawing>
      </w:r>
    </w:p>
    <w:p w14:paraId="151BDC6B">
      <w:pPr>
        <w:spacing w:line="480" w:lineRule="auto"/>
        <w:jc w:val="both"/>
        <w:rPr>
          <w:rFonts w:ascii="Times New Roman" w:hAnsi="Times New Roman" w:cs="Times New Roman"/>
        </w:rPr>
        <w:sectPr>
          <w:footerReference r:id="rId5" w:type="default"/>
          <w:footerReference r:id="rId6" w:type="even"/>
          <w:pgSz w:w="12240" w:h="15840"/>
          <w:pgMar w:top="1440" w:right="1440" w:bottom="1440" w:left="1440" w:header="708" w:footer="708" w:gutter="0"/>
          <w:cols w:space="708" w:num="1"/>
          <w:docGrid w:linePitch="360" w:charSpace="0"/>
        </w:sectPr>
      </w:pPr>
      <w:r>
        <w:rPr>
          <w:rFonts w:ascii="Times New Roman" w:hAnsi="Times New Roman" w:cs="Times New Roman"/>
          <w:b/>
          <w:bCs/>
        </w:rPr>
        <w:t xml:space="preserve">Figure S1: Exogenous MANF promotes SC dynamics. </w:t>
      </w:r>
      <w:r>
        <w:rPr>
          <w:rFonts w:ascii="Times New Roman" w:hAnsi="Times New Roman" w:cs="Times New Roman"/>
        </w:rPr>
        <w:t xml:space="preserve">(A) MTT assay using S16 SC line shows increased proliferation of cells in response to exogenous MANF (data presented as mean </w:t>
      </w:r>
      <w:r>
        <w:rPr>
          <w:rFonts w:ascii="Times New Roman" w:hAnsi="Times New Roman" w:cs="Times New Roman"/>
        </w:rPr>
        <w:sym w:font="Symbol" w:char="F0B1"/>
      </w:r>
      <w:r>
        <w:rPr>
          <w:rFonts w:ascii="Times New Roman" w:hAnsi="Times New Roman" w:cs="Times New Roman"/>
        </w:rPr>
        <w:t xml:space="preserve"> SE; One-Way ANOVA; Tukey’s multiple comparisons test; n=8; **p&lt;0.01, ****p&lt;0.0001). (B) Dapi staining on the lower side of the membrane from a transwell migration assay shows migrated S16 SCs at 48h in the control and MANF group (scale bar, 200µm). (C) Quantification of SC migration in the transwell assay shows increased migration of S16 SCs in MANF (100 ng/ml) supplemented group at 48h (data presented as mean </w:t>
      </w:r>
      <w:r>
        <w:rPr>
          <w:rFonts w:ascii="Times New Roman" w:hAnsi="Times New Roman" w:cs="Times New Roman"/>
        </w:rPr>
        <w:sym w:font="Symbol" w:char="F0B1"/>
      </w:r>
      <w:r>
        <w:rPr>
          <w:rFonts w:ascii="Times New Roman" w:hAnsi="Times New Roman" w:cs="Times New Roman"/>
        </w:rPr>
        <w:t xml:space="preserve"> SE; standard ‘t’ test; n=3; *p&lt;0.05)</w:t>
      </w:r>
    </w:p>
    <w:p w14:paraId="7E2D594D">
      <w:pPr>
        <w:spacing w:line="480" w:lineRule="auto"/>
        <w:jc w:val="both"/>
        <w:rPr>
          <w:rFonts w:ascii="Times New Roman" w:hAnsi="Times New Roman" w:cs="Times New Roman"/>
        </w:rPr>
      </w:pPr>
      <w:r>
        <w:rPr>
          <w:rFonts w:ascii="Times New Roman" w:hAnsi="Times New Roman" w:cs="Times New Roman"/>
          <w:b/>
          <w:bCs/>
          <w:lang w:eastAsia="zh-CN"/>
        </w:rPr>
        <w:drawing>
          <wp:anchor distT="0" distB="0" distL="114300" distR="114300" simplePos="0" relativeHeight="251659264" behindDoc="0" locked="0" layoutInCell="1" allowOverlap="1">
            <wp:simplePos x="0" y="0"/>
            <wp:positionH relativeFrom="page">
              <wp:align>right</wp:align>
            </wp:positionH>
            <wp:positionV relativeFrom="paragraph">
              <wp:posOffset>0</wp:posOffset>
            </wp:positionV>
            <wp:extent cx="10057765" cy="5216525"/>
            <wp:effectExtent l="0" t="0" r="635" b="3175"/>
            <wp:wrapTopAndBottom/>
            <wp:docPr id="4" name="图片 4" descr="C:\Users\admin\AppData\Local\Temp\{565AA74D-C02D-4769-AB48-79844C65B6C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admin\AppData\Local\Temp\{565AA74D-C02D-4769-AB48-79844C65B6CD}.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0057765" cy="5216525"/>
                    </a:xfrm>
                    <a:prstGeom prst="rect">
                      <a:avLst/>
                    </a:prstGeom>
                    <a:noFill/>
                    <a:ln>
                      <a:noFill/>
                    </a:ln>
                  </pic:spPr>
                </pic:pic>
              </a:graphicData>
            </a:graphic>
          </wp:anchor>
        </w:drawing>
      </w:r>
      <w:r>
        <w:rPr>
          <w:rFonts w:ascii="Times New Roman" w:hAnsi="Times New Roman" w:cs="Times New Roman"/>
          <w:b/>
          <w:bCs/>
        </w:rPr>
        <w:t xml:space="preserve">Figure S2: </w:t>
      </w:r>
      <w:r>
        <w:rPr>
          <w:rFonts w:ascii="Times New Roman" w:hAnsi="Times New Roman" w:cs="Times New Roman"/>
        </w:rPr>
        <w:t xml:space="preserve">Maps of (A) pLVX TetOne Puro (empty vector) and (B) pLVX TetOne Puro MANF constructs. </w:t>
      </w:r>
    </w:p>
    <w:p w14:paraId="00177782">
      <w:pPr>
        <w:spacing w:line="480" w:lineRule="auto"/>
        <w:jc w:val="both"/>
        <w:rPr>
          <w:rFonts w:ascii="Times New Roman" w:hAnsi="Times New Roman" w:cs="Times New Roman"/>
          <w:b/>
          <w:bCs/>
        </w:rPr>
        <w:sectPr>
          <w:pgSz w:w="15840" w:h="12240" w:orient="landscape"/>
          <w:pgMar w:top="1440" w:right="1440" w:bottom="1440" w:left="1440" w:header="708" w:footer="708" w:gutter="0"/>
          <w:cols w:space="708" w:num="1"/>
          <w:docGrid w:linePitch="360" w:charSpace="0"/>
        </w:sectPr>
      </w:pPr>
    </w:p>
    <w:p w14:paraId="77A4C902">
      <w:pPr>
        <w:spacing w:line="480" w:lineRule="auto"/>
        <w:jc w:val="both"/>
        <w:rPr>
          <w:rFonts w:ascii="Times New Roman" w:hAnsi="Times New Roman" w:cs="Times New Roman"/>
          <w:b/>
          <w:bCs/>
        </w:rPr>
      </w:pPr>
      <w:r>
        <w:rPr>
          <w:rFonts w:ascii="Times New Roman" w:hAnsi="Times New Roman" w:cs="Times New Roman"/>
          <w:b/>
          <w:bCs/>
          <w:lang w:eastAsia="zh-CN"/>
        </w:rPr>
        <w:drawing>
          <wp:inline distT="0" distB="0" distL="0" distR="0">
            <wp:extent cx="5894705" cy="3303270"/>
            <wp:effectExtent l="0" t="0" r="0" b="0"/>
            <wp:docPr id="6" name="图片 6" descr="C:\Users\admin\AppData\Local\Temp\{D12A785F-E689-472C-A231-8986123141F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admin\AppData\Local\Temp\{D12A785F-E689-472C-A231-8986123141F3}.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919520" cy="3317276"/>
                    </a:xfrm>
                    <a:prstGeom prst="rect">
                      <a:avLst/>
                    </a:prstGeom>
                    <a:noFill/>
                    <a:ln>
                      <a:noFill/>
                    </a:ln>
                  </pic:spPr>
                </pic:pic>
              </a:graphicData>
            </a:graphic>
          </wp:inline>
        </w:drawing>
      </w:r>
    </w:p>
    <w:p w14:paraId="2C0925B5">
      <w:pPr>
        <w:spacing w:line="480" w:lineRule="auto"/>
        <w:jc w:val="both"/>
        <w:rPr>
          <w:rFonts w:ascii="Times New Roman" w:hAnsi="Times New Roman" w:cs="Times New Roman"/>
        </w:rPr>
      </w:pPr>
      <w:r>
        <w:rPr>
          <w:rFonts w:ascii="Times New Roman" w:hAnsi="Times New Roman" w:cs="Times New Roman"/>
          <w:b/>
          <w:bCs/>
        </w:rPr>
        <w:t xml:space="preserve">Figure S3: Expression of MANF by SC-MANF. </w:t>
      </w:r>
      <w:r>
        <w:rPr>
          <w:rFonts w:ascii="Times New Roman" w:hAnsi="Times New Roman" w:cs="Times New Roman"/>
        </w:rPr>
        <w:t xml:space="preserve">(A) Western blot shows the expression of MANF in untreated, L-EV transduced, and L-MANF transduced primary SCs after Dox exposure. GAPDH is used as the loading control. (B) Western blot shows the expression of MANF in untreated, L-EV transduced, and L-MANF transduced S16 after Dox exposure. GAPDH is used as the loading control. (C) (top) Representative immunostaining images of MANF in L-EV and L-MANF treated DRG-nerve explants grown in Dox supplemented media for 15 days showing MANF expression (yellow arrows); (bottom) Corresponding ImageJ thresholded images for fluorescence count quantification. (D) Quantification of MANF fluorescence counts in L-EV and L-MANF treated DRG-nerve explants grown in Dox supplemented media for 15 days shows increased MANF expression in the L-MANF group (data presented as mean </w:t>
      </w:r>
      <w:r>
        <w:rPr>
          <w:rFonts w:ascii="Times New Roman" w:hAnsi="Times New Roman" w:cs="Times New Roman"/>
        </w:rPr>
        <w:sym w:font="Symbol" w:char="F0B1"/>
      </w:r>
      <w:r>
        <w:rPr>
          <w:rFonts w:ascii="Times New Roman" w:hAnsi="Times New Roman" w:cs="Times New Roman"/>
        </w:rPr>
        <w:t xml:space="preserve"> SE; standard ‘t’ test; n=3; *p&lt;0.05).</w:t>
      </w: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Symbol">
    <w:panose1 w:val="05050102010706020507"/>
    <w:charset w:val="02"/>
    <w:family w:val="roman"/>
    <w:pitch w:val="default"/>
    <w:sig w:usb0="00000000" w:usb1="00000000" w:usb2="00000000" w:usb3="00000000" w:csb0="80000000"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1989073798"/>
      <w:docPartObj>
        <w:docPartGallery w:val="AutoText"/>
      </w:docPartObj>
    </w:sdtPr>
    <w:sdtEndPr>
      <w:rPr>
        <w:rStyle w:val="5"/>
      </w:rPr>
    </w:sdtEndPr>
    <w:sdtContent>
      <w:p w14:paraId="39B0FFED">
        <w:pPr>
          <w:pStyle w:val="4"/>
          <w:framePr w:wrap="auto" w:vAnchor="text" w:hAnchor="margin" w:xAlign="center" w:y="1"/>
          <w:rPr>
            <w:rStyle w:val="5"/>
          </w:rPr>
        </w:pPr>
        <w:r>
          <w:rPr>
            <w:rStyle w:val="5"/>
          </w:rPr>
          <w:fldChar w:fldCharType="begin"/>
        </w:r>
        <w:r>
          <w:rPr>
            <w:rStyle w:val="5"/>
          </w:rPr>
          <w:instrText xml:space="preserve"> PAGE </w:instrText>
        </w:r>
        <w:r>
          <w:rPr>
            <w:rStyle w:val="5"/>
          </w:rPr>
          <w:fldChar w:fldCharType="separate"/>
        </w:r>
        <w:r>
          <w:rPr>
            <w:rStyle w:val="5"/>
          </w:rPr>
          <w:t>3</w:t>
        </w:r>
        <w:r>
          <w:rPr>
            <w:rStyle w:val="5"/>
          </w:rPr>
          <w:fldChar w:fldCharType="end"/>
        </w:r>
      </w:p>
    </w:sdtContent>
  </w:sdt>
  <w:p w14:paraId="04367EF4">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1107858117"/>
      <w:docPartObj>
        <w:docPartGallery w:val="AutoText"/>
      </w:docPartObj>
    </w:sdtPr>
    <w:sdtEndPr>
      <w:rPr>
        <w:rStyle w:val="5"/>
      </w:rPr>
    </w:sdtEndPr>
    <w:sdtContent>
      <w:p w14:paraId="175C7CC3">
        <w:pPr>
          <w:pStyle w:val="4"/>
          <w:framePr w:wrap="auto" w:vAnchor="text" w:hAnchor="margin" w:xAlign="center" w:y="1"/>
          <w:rPr>
            <w:rStyle w:val="5"/>
          </w:rPr>
        </w:pPr>
        <w:r>
          <w:rPr>
            <w:rStyle w:val="5"/>
          </w:rPr>
          <w:fldChar w:fldCharType="begin"/>
        </w:r>
        <w:r>
          <w:rPr>
            <w:rStyle w:val="5"/>
          </w:rPr>
          <w:instrText xml:space="preserve"> PAGE </w:instrText>
        </w:r>
        <w:r>
          <w:rPr>
            <w:rStyle w:val="5"/>
          </w:rPr>
          <w:fldChar w:fldCharType="end"/>
        </w:r>
      </w:p>
    </w:sdtContent>
  </w:sdt>
  <w:p w14:paraId="5F5D3F91">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8B1"/>
    <w:rsid w:val="000000EA"/>
    <w:rsid w:val="0000289B"/>
    <w:rsid w:val="00014566"/>
    <w:rsid w:val="000146D5"/>
    <w:rsid w:val="00015D1D"/>
    <w:rsid w:val="000269DA"/>
    <w:rsid w:val="0003149E"/>
    <w:rsid w:val="0004051C"/>
    <w:rsid w:val="00042E1A"/>
    <w:rsid w:val="000433A1"/>
    <w:rsid w:val="000521E2"/>
    <w:rsid w:val="00053B05"/>
    <w:rsid w:val="00055681"/>
    <w:rsid w:val="0006094A"/>
    <w:rsid w:val="00061D30"/>
    <w:rsid w:val="000635D1"/>
    <w:rsid w:val="000758BE"/>
    <w:rsid w:val="00084C0B"/>
    <w:rsid w:val="00084F60"/>
    <w:rsid w:val="00086889"/>
    <w:rsid w:val="00093904"/>
    <w:rsid w:val="00094402"/>
    <w:rsid w:val="0009517D"/>
    <w:rsid w:val="0009535E"/>
    <w:rsid w:val="0009662C"/>
    <w:rsid w:val="000A03AE"/>
    <w:rsid w:val="000B39D4"/>
    <w:rsid w:val="000B3CFB"/>
    <w:rsid w:val="000B4A57"/>
    <w:rsid w:val="000B77EB"/>
    <w:rsid w:val="000C1CB7"/>
    <w:rsid w:val="000D3438"/>
    <w:rsid w:val="000D7EAF"/>
    <w:rsid w:val="000E0661"/>
    <w:rsid w:val="000E4CA6"/>
    <w:rsid w:val="000E6577"/>
    <w:rsid w:val="000F26BC"/>
    <w:rsid w:val="00107095"/>
    <w:rsid w:val="00114A9B"/>
    <w:rsid w:val="001162D6"/>
    <w:rsid w:val="001200D2"/>
    <w:rsid w:val="00122DD3"/>
    <w:rsid w:val="00124014"/>
    <w:rsid w:val="00134909"/>
    <w:rsid w:val="00142F08"/>
    <w:rsid w:val="00150F76"/>
    <w:rsid w:val="001528D6"/>
    <w:rsid w:val="00161B14"/>
    <w:rsid w:val="0016394A"/>
    <w:rsid w:val="001779D5"/>
    <w:rsid w:val="00186359"/>
    <w:rsid w:val="00186D60"/>
    <w:rsid w:val="001905F1"/>
    <w:rsid w:val="001937BB"/>
    <w:rsid w:val="0019584D"/>
    <w:rsid w:val="00196D9F"/>
    <w:rsid w:val="00197FB0"/>
    <w:rsid w:val="001A7530"/>
    <w:rsid w:val="001C2DCC"/>
    <w:rsid w:val="001C5498"/>
    <w:rsid w:val="001C6329"/>
    <w:rsid w:val="001D2230"/>
    <w:rsid w:val="001D67CA"/>
    <w:rsid w:val="001F0867"/>
    <w:rsid w:val="001F4EFB"/>
    <w:rsid w:val="00204DB2"/>
    <w:rsid w:val="00212691"/>
    <w:rsid w:val="002222A7"/>
    <w:rsid w:val="002255FD"/>
    <w:rsid w:val="00230AAB"/>
    <w:rsid w:val="00241958"/>
    <w:rsid w:val="002426B7"/>
    <w:rsid w:val="00245B99"/>
    <w:rsid w:val="00247784"/>
    <w:rsid w:val="00253D30"/>
    <w:rsid w:val="00257696"/>
    <w:rsid w:val="002579E2"/>
    <w:rsid w:val="002633B8"/>
    <w:rsid w:val="002722A4"/>
    <w:rsid w:val="00290F0C"/>
    <w:rsid w:val="00292D48"/>
    <w:rsid w:val="002933C3"/>
    <w:rsid w:val="00296C36"/>
    <w:rsid w:val="002B1EE0"/>
    <w:rsid w:val="002B3FDC"/>
    <w:rsid w:val="002B7212"/>
    <w:rsid w:val="002D6840"/>
    <w:rsid w:val="002D7F93"/>
    <w:rsid w:val="002E01D6"/>
    <w:rsid w:val="002E43B0"/>
    <w:rsid w:val="002E6714"/>
    <w:rsid w:val="002F0387"/>
    <w:rsid w:val="003008B1"/>
    <w:rsid w:val="00303697"/>
    <w:rsid w:val="003053FD"/>
    <w:rsid w:val="003137B4"/>
    <w:rsid w:val="0031506D"/>
    <w:rsid w:val="003157CC"/>
    <w:rsid w:val="00316048"/>
    <w:rsid w:val="00326FD6"/>
    <w:rsid w:val="00336A32"/>
    <w:rsid w:val="00341C60"/>
    <w:rsid w:val="00343E29"/>
    <w:rsid w:val="00345243"/>
    <w:rsid w:val="0034693A"/>
    <w:rsid w:val="0035191B"/>
    <w:rsid w:val="003579D3"/>
    <w:rsid w:val="00360511"/>
    <w:rsid w:val="0036131F"/>
    <w:rsid w:val="00361ABC"/>
    <w:rsid w:val="00362C88"/>
    <w:rsid w:val="00365037"/>
    <w:rsid w:val="00367DEA"/>
    <w:rsid w:val="00367DFD"/>
    <w:rsid w:val="0037798B"/>
    <w:rsid w:val="003779A7"/>
    <w:rsid w:val="003849CA"/>
    <w:rsid w:val="00384FB9"/>
    <w:rsid w:val="00390CBA"/>
    <w:rsid w:val="00391633"/>
    <w:rsid w:val="003940CA"/>
    <w:rsid w:val="00394196"/>
    <w:rsid w:val="00397A91"/>
    <w:rsid w:val="003B27AC"/>
    <w:rsid w:val="003B5D99"/>
    <w:rsid w:val="003B5E9D"/>
    <w:rsid w:val="003C3564"/>
    <w:rsid w:val="003D2F5F"/>
    <w:rsid w:val="003D3953"/>
    <w:rsid w:val="003D5254"/>
    <w:rsid w:val="003D68D1"/>
    <w:rsid w:val="003E060F"/>
    <w:rsid w:val="003E35AB"/>
    <w:rsid w:val="003E6B96"/>
    <w:rsid w:val="003F3876"/>
    <w:rsid w:val="00403C87"/>
    <w:rsid w:val="004057AB"/>
    <w:rsid w:val="00405BCE"/>
    <w:rsid w:val="00411DD7"/>
    <w:rsid w:val="00425034"/>
    <w:rsid w:val="00427079"/>
    <w:rsid w:val="004303DC"/>
    <w:rsid w:val="0043173C"/>
    <w:rsid w:val="00433897"/>
    <w:rsid w:val="0043455E"/>
    <w:rsid w:val="0043665A"/>
    <w:rsid w:val="00436C4D"/>
    <w:rsid w:val="0044272E"/>
    <w:rsid w:val="0044407B"/>
    <w:rsid w:val="00447E83"/>
    <w:rsid w:val="00451BBD"/>
    <w:rsid w:val="004543F0"/>
    <w:rsid w:val="00463588"/>
    <w:rsid w:val="00480671"/>
    <w:rsid w:val="004A4F44"/>
    <w:rsid w:val="004B0840"/>
    <w:rsid w:val="004B7B99"/>
    <w:rsid w:val="004C7E35"/>
    <w:rsid w:val="004D065D"/>
    <w:rsid w:val="004E62FC"/>
    <w:rsid w:val="004F15FB"/>
    <w:rsid w:val="00502070"/>
    <w:rsid w:val="005054C1"/>
    <w:rsid w:val="0050745E"/>
    <w:rsid w:val="0051059A"/>
    <w:rsid w:val="00514F86"/>
    <w:rsid w:val="00515BB9"/>
    <w:rsid w:val="005172D0"/>
    <w:rsid w:val="0052067E"/>
    <w:rsid w:val="00520C62"/>
    <w:rsid w:val="0053014D"/>
    <w:rsid w:val="00544D5E"/>
    <w:rsid w:val="00551252"/>
    <w:rsid w:val="005563AF"/>
    <w:rsid w:val="00563647"/>
    <w:rsid w:val="00563F89"/>
    <w:rsid w:val="00565F27"/>
    <w:rsid w:val="005675A0"/>
    <w:rsid w:val="00587249"/>
    <w:rsid w:val="00590569"/>
    <w:rsid w:val="00597EAC"/>
    <w:rsid w:val="005A03C6"/>
    <w:rsid w:val="005A389A"/>
    <w:rsid w:val="005A4A60"/>
    <w:rsid w:val="005A5300"/>
    <w:rsid w:val="005A7A8E"/>
    <w:rsid w:val="005B18F8"/>
    <w:rsid w:val="005C33F4"/>
    <w:rsid w:val="005C6194"/>
    <w:rsid w:val="005C622E"/>
    <w:rsid w:val="005C6D45"/>
    <w:rsid w:val="005D249E"/>
    <w:rsid w:val="005D6DE8"/>
    <w:rsid w:val="005E0C61"/>
    <w:rsid w:val="005E39DD"/>
    <w:rsid w:val="005E3F86"/>
    <w:rsid w:val="005F11AC"/>
    <w:rsid w:val="005F1862"/>
    <w:rsid w:val="005F2157"/>
    <w:rsid w:val="006150AE"/>
    <w:rsid w:val="006155CD"/>
    <w:rsid w:val="00617A44"/>
    <w:rsid w:val="00621670"/>
    <w:rsid w:val="006222A9"/>
    <w:rsid w:val="00624024"/>
    <w:rsid w:val="006310CF"/>
    <w:rsid w:val="00631421"/>
    <w:rsid w:val="00635AF9"/>
    <w:rsid w:val="00650BE9"/>
    <w:rsid w:val="00654E88"/>
    <w:rsid w:val="00664FB3"/>
    <w:rsid w:val="0067260E"/>
    <w:rsid w:val="006757C8"/>
    <w:rsid w:val="00676D6A"/>
    <w:rsid w:val="00681EEA"/>
    <w:rsid w:val="00683690"/>
    <w:rsid w:val="0068672A"/>
    <w:rsid w:val="006A02FD"/>
    <w:rsid w:val="006A3C6F"/>
    <w:rsid w:val="006A4105"/>
    <w:rsid w:val="006A4386"/>
    <w:rsid w:val="006A64F5"/>
    <w:rsid w:val="006A7376"/>
    <w:rsid w:val="006A7569"/>
    <w:rsid w:val="006C24E9"/>
    <w:rsid w:val="006C392E"/>
    <w:rsid w:val="006C50FB"/>
    <w:rsid w:val="006D43D6"/>
    <w:rsid w:val="006E5EDA"/>
    <w:rsid w:val="006F657A"/>
    <w:rsid w:val="006F74A4"/>
    <w:rsid w:val="0070051D"/>
    <w:rsid w:val="00703B0A"/>
    <w:rsid w:val="00705DF6"/>
    <w:rsid w:val="007224ED"/>
    <w:rsid w:val="00723DA7"/>
    <w:rsid w:val="0073091A"/>
    <w:rsid w:val="007373CB"/>
    <w:rsid w:val="0074257F"/>
    <w:rsid w:val="00750216"/>
    <w:rsid w:val="007612D8"/>
    <w:rsid w:val="0076411C"/>
    <w:rsid w:val="00767DE0"/>
    <w:rsid w:val="00775BDE"/>
    <w:rsid w:val="00776520"/>
    <w:rsid w:val="00782E75"/>
    <w:rsid w:val="0078676D"/>
    <w:rsid w:val="007A47B3"/>
    <w:rsid w:val="007B3CA9"/>
    <w:rsid w:val="007B7357"/>
    <w:rsid w:val="007C4D84"/>
    <w:rsid w:val="007C742F"/>
    <w:rsid w:val="007D1E2D"/>
    <w:rsid w:val="007D2DBC"/>
    <w:rsid w:val="007D6B9C"/>
    <w:rsid w:val="007E0A09"/>
    <w:rsid w:val="007E2F24"/>
    <w:rsid w:val="007F1915"/>
    <w:rsid w:val="007F36DB"/>
    <w:rsid w:val="007F3818"/>
    <w:rsid w:val="007F459A"/>
    <w:rsid w:val="00800F4A"/>
    <w:rsid w:val="00820113"/>
    <w:rsid w:val="00820DB2"/>
    <w:rsid w:val="008243E0"/>
    <w:rsid w:val="00825A02"/>
    <w:rsid w:val="008302EF"/>
    <w:rsid w:val="00833C0A"/>
    <w:rsid w:val="00840822"/>
    <w:rsid w:val="008423C4"/>
    <w:rsid w:val="008442B6"/>
    <w:rsid w:val="0085125E"/>
    <w:rsid w:val="00853C90"/>
    <w:rsid w:val="00863EEB"/>
    <w:rsid w:val="0086797C"/>
    <w:rsid w:val="00871FEB"/>
    <w:rsid w:val="0087598A"/>
    <w:rsid w:val="00880EEE"/>
    <w:rsid w:val="00884DAA"/>
    <w:rsid w:val="008900D1"/>
    <w:rsid w:val="00893B0D"/>
    <w:rsid w:val="00895DD2"/>
    <w:rsid w:val="0089634A"/>
    <w:rsid w:val="008A5D8B"/>
    <w:rsid w:val="008B0216"/>
    <w:rsid w:val="008B70E3"/>
    <w:rsid w:val="008C1AA9"/>
    <w:rsid w:val="008C203A"/>
    <w:rsid w:val="008C3271"/>
    <w:rsid w:val="008C72DD"/>
    <w:rsid w:val="008D6595"/>
    <w:rsid w:val="008E2D6B"/>
    <w:rsid w:val="008E3391"/>
    <w:rsid w:val="008E440B"/>
    <w:rsid w:val="008E7438"/>
    <w:rsid w:val="008E78C8"/>
    <w:rsid w:val="008F3F29"/>
    <w:rsid w:val="0091404C"/>
    <w:rsid w:val="009163F9"/>
    <w:rsid w:val="00934B8B"/>
    <w:rsid w:val="0094148B"/>
    <w:rsid w:val="00944768"/>
    <w:rsid w:val="009511FF"/>
    <w:rsid w:val="00971F7F"/>
    <w:rsid w:val="00973AD9"/>
    <w:rsid w:val="009753AC"/>
    <w:rsid w:val="00980953"/>
    <w:rsid w:val="00980F05"/>
    <w:rsid w:val="009840BC"/>
    <w:rsid w:val="00984DD1"/>
    <w:rsid w:val="009860C9"/>
    <w:rsid w:val="00986613"/>
    <w:rsid w:val="00987F6B"/>
    <w:rsid w:val="0099599D"/>
    <w:rsid w:val="009A07DC"/>
    <w:rsid w:val="009A3394"/>
    <w:rsid w:val="009A7703"/>
    <w:rsid w:val="009B3CAA"/>
    <w:rsid w:val="009B6DAB"/>
    <w:rsid w:val="009B7766"/>
    <w:rsid w:val="009D0825"/>
    <w:rsid w:val="009D09E2"/>
    <w:rsid w:val="009D630A"/>
    <w:rsid w:val="009D766E"/>
    <w:rsid w:val="009E252C"/>
    <w:rsid w:val="009E5B6F"/>
    <w:rsid w:val="009F1EA0"/>
    <w:rsid w:val="009F1F85"/>
    <w:rsid w:val="009F7ACE"/>
    <w:rsid w:val="00A033C3"/>
    <w:rsid w:val="00A037A6"/>
    <w:rsid w:val="00A04C47"/>
    <w:rsid w:val="00A07144"/>
    <w:rsid w:val="00A07F3F"/>
    <w:rsid w:val="00A119D7"/>
    <w:rsid w:val="00A15D3E"/>
    <w:rsid w:val="00A22C5D"/>
    <w:rsid w:val="00A35AA8"/>
    <w:rsid w:val="00A42254"/>
    <w:rsid w:val="00A50F2E"/>
    <w:rsid w:val="00A610BE"/>
    <w:rsid w:val="00A72AAF"/>
    <w:rsid w:val="00A77527"/>
    <w:rsid w:val="00A83973"/>
    <w:rsid w:val="00A83CB1"/>
    <w:rsid w:val="00A87387"/>
    <w:rsid w:val="00A917F8"/>
    <w:rsid w:val="00A91D81"/>
    <w:rsid w:val="00A94591"/>
    <w:rsid w:val="00A94F2F"/>
    <w:rsid w:val="00AB0831"/>
    <w:rsid w:val="00AB1DD9"/>
    <w:rsid w:val="00AB5ED5"/>
    <w:rsid w:val="00AC1C6A"/>
    <w:rsid w:val="00AC5CB0"/>
    <w:rsid w:val="00AC6301"/>
    <w:rsid w:val="00AC7F34"/>
    <w:rsid w:val="00AD1E22"/>
    <w:rsid w:val="00AD3E7F"/>
    <w:rsid w:val="00AE4B03"/>
    <w:rsid w:val="00AE717E"/>
    <w:rsid w:val="00AF0C74"/>
    <w:rsid w:val="00B01582"/>
    <w:rsid w:val="00B04299"/>
    <w:rsid w:val="00B1704D"/>
    <w:rsid w:val="00B2263F"/>
    <w:rsid w:val="00B248F1"/>
    <w:rsid w:val="00B335C4"/>
    <w:rsid w:val="00B33F01"/>
    <w:rsid w:val="00B4096D"/>
    <w:rsid w:val="00B603B2"/>
    <w:rsid w:val="00B66F81"/>
    <w:rsid w:val="00B732D8"/>
    <w:rsid w:val="00B92129"/>
    <w:rsid w:val="00B95B37"/>
    <w:rsid w:val="00BA2FA2"/>
    <w:rsid w:val="00BA3F51"/>
    <w:rsid w:val="00BD1085"/>
    <w:rsid w:val="00BD1D59"/>
    <w:rsid w:val="00BF6E4D"/>
    <w:rsid w:val="00C029A6"/>
    <w:rsid w:val="00C04F38"/>
    <w:rsid w:val="00C10C92"/>
    <w:rsid w:val="00C15DE4"/>
    <w:rsid w:val="00C17558"/>
    <w:rsid w:val="00C178D7"/>
    <w:rsid w:val="00C21F38"/>
    <w:rsid w:val="00C23323"/>
    <w:rsid w:val="00C23E84"/>
    <w:rsid w:val="00C2458C"/>
    <w:rsid w:val="00C3341A"/>
    <w:rsid w:val="00C36DCD"/>
    <w:rsid w:val="00C40FBE"/>
    <w:rsid w:val="00C44E68"/>
    <w:rsid w:val="00C4698C"/>
    <w:rsid w:val="00C52301"/>
    <w:rsid w:val="00C537E1"/>
    <w:rsid w:val="00C57A9E"/>
    <w:rsid w:val="00C57C9B"/>
    <w:rsid w:val="00C81419"/>
    <w:rsid w:val="00C87AA2"/>
    <w:rsid w:val="00C955FA"/>
    <w:rsid w:val="00C96CFD"/>
    <w:rsid w:val="00CA47AD"/>
    <w:rsid w:val="00CA4DC3"/>
    <w:rsid w:val="00CA6076"/>
    <w:rsid w:val="00CC1E0E"/>
    <w:rsid w:val="00CC4A9E"/>
    <w:rsid w:val="00CE0077"/>
    <w:rsid w:val="00CE1743"/>
    <w:rsid w:val="00CE467B"/>
    <w:rsid w:val="00CE67AE"/>
    <w:rsid w:val="00CF4D60"/>
    <w:rsid w:val="00CF53D7"/>
    <w:rsid w:val="00CF5EA5"/>
    <w:rsid w:val="00D01574"/>
    <w:rsid w:val="00D01F39"/>
    <w:rsid w:val="00D1020B"/>
    <w:rsid w:val="00D1078A"/>
    <w:rsid w:val="00D128D6"/>
    <w:rsid w:val="00D21499"/>
    <w:rsid w:val="00D21E5C"/>
    <w:rsid w:val="00D21FA4"/>
    <w:rsid w:val="00D3283B"/>
    <w:rsid w:val="00D47239"/>
    <w:rsid w:val="00D67357"/>
    <w:rsid w:val="00D701F0"/>
    <w:rsid w:val="00D7207D"/>
    <w:rsid w:val="00D74FC9"/>
    <w:rsid w:val="00D76CFC"/>
    <w:rsid w:val="00D87FA7"/>
    <w:rsid w:val="00D90950"/>
    <w:rsid w:val="00D916C3"/>
    <w:rsid w:val="00DA5B1B"/>
    <w:rsid w:val="00DB48C5"/>
    <w:rsid w:val="00DB71A2"/>
    <w:rsid w:val="00DB7617"/>
    <w:rsid w:val="00DC4142"/>
    <w:rsid w:val="00DD1154"/>
    <w:rsid w:val="00DE20CF"/>
    <w:rsid w:val="00DE3726"/>
    <w:rsid w:val="00E02329"/>
    <w:rsid w:val="00E024C3"/>
    <w:rsid w:val="00E02747"/>
    <w:rsid w:val="00E12A74"/>
    <w:rsid w:val="00E20AC3"/>
    <w:rsid w:val="00E276E0"/>
    <w:rsid w:val="00E30814"/>
    <w:rsid w:val="00E31FE9"/>
    <w:rsid w:val="00E4758D"/>
    <w:rsid w:val="00E50C0E"/>
    <w:rsid w:val="00E62EDF"/>
    <w:rsid w:val="00E6756D"/>
    <w:rsid w:val="00E76834"/>
    <w:rsid w:val="00E8041A"/>
    <w:rsid w:val="00E83FE2"/>
    <w:rsid w:val="00E8602D"/>
    <w:rsid w:val="00E90BF5"/>
    <w:rsid w:val="00E917C4"/>
    <w:rsid w:val="00EA41BB"/>
    <w:rsid w:val="00EB546E"/>
    <w:rsid w:val="00EC33A9"/>
    <w:rsid w:val="00EC5846"/>
    <w:rsid w:val="00ED0608"/>
    <w:rsid w:val="00ED1FE1"/>
    <w:rsid w:val="00F04330"/>
    <w:rsid w:val="00F04AC0"/>
    <w:rsid w:val="00F06C57"/>
    <w:rsid w:val="00F10387"/>
    <w:rsid w:val="00F12F2A"/>
    <w:rsid w:val="00F143D3"/>
    <w:rsid w:val="00F3149E"/>
    <w:rsid w:val="00F4199C"/>
    <w:rsid w:val="00F468CD"/>
    <w:rsid w:val="00F51A04"/>
    <w:rsid w:val="00F530A6"/>
    <w:rsid w:val="00F5604B"/>
    <w:rsid w:val="00F63857"/>
    <w:rsid w:val="00F65447"/>
    <w:rsid w:val="00F83FE1"/>
    <w:rsid w:val="00F84140"/>
    <w:rsid w:val="00F867E3"/>
    <w:rsid w:val="00F87F97"/>
    <w:rsid w:val="00F951CD"/>
    <w:rsid w:val="00F96FDB"/>
    <w:rsid w:val="00F97808"/>
    <w:rsid w:val="00FB174F"/>
    <w:rsid w:val="00FB2DEE"/>
    <w:rsid w:val="00FB70B2"/>
    <w:rsid w:val="00FC13AC"/>
    <w:rsid w:val="00FD0230"/>
    <w:rsid w:val="00FD32C3"/>
    <w:rsid w:val="00FD59C2"/>
    <w:rsid w:val="00FE0811"/>
    <w:rsid w:val="00FE1072"/>
    <w:rsid w:val="2CC9791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en-US"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link w:val="6"/>
    <w:unhideWhenUsed/>
    <w:uiPriority w:val="99"/>
    <w:pPr>
      <w:tabs>
        <w:tab w:val="center" w:pos="4680"/>
        <w:tab w:val="right" w:pos="9360"/>
      </w:tabs>
      <w:spacing w:after="0" w:line="240" w:lineRule="auto"/>
    </w:pPr>
  </w:style>
  <w:style w:type="character" w:styleId="5">
    <w:name w:val="page number"/>
    <w:basedOn w:val="2"/>
    <w:semiHidden/>
    <w:unhideWhenUsed/>
    <w:uiPriority w:val="99"/>
  </w:style>
  <w:style w:type="character" w:customStyle="1" w:styleId="6">
    <w:name w:val="页脚 Char"/>
    <w:basedOn w:val="2"/>
    <w:link w:val="4"/>
    <w:uiPriority w:val="99"/>
    <w:rPr>
      <w:kern w:val="2"/>
      <w:lang w:val="en-US"/>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3.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46</Words>
  <Characters>1407</Characters>
  <Lines>11</Lines>
  <Paragraphs>3</Paragraphs>
  <TotalTime>8</TotalTime>
  <ScaleCrop>false</ScaleCrop>
  <LinksUpToDate>false</LinksUpToDate>
  <CharactersWithSpaces>1650</CharactersWithSpaces>
  <Application>WPS Office_12.2.0.215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6:32:00Z</dcterms:created>
  <dc:creator>Anand Krishnan</dc:creator>
  <cp:lastModifiedBy>e739760</cp:lastModifiedBy>
  <dcterms:modified xsi:type="dcterms:W3CDTF">2025-06-30T20:54: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546</vt:lpwstr>
  </property>
  <property fmtid="{D5CDD505-2E9C-101B-9397-08002B2CF9AE}" pid="3" name="ICV">
    <vt:lpwstr>BF828DECDA90409A912269008E8725AE_13</vt:lpwstr>
  </property>
</Properties>
</file>